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1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8"/>
        <w:gridCol w:w="987"/>
        <w:gridCol w:w="912"/>
        <w:gridCol w:w="1754"/>
        <w:gridCol w:w="890"/>
        <w:gridCol w:w="1006"/>
      </w:tblGrid>
      <w:tr w:rsidR="00A07242" w:rsidRPr="006B7DA3" w:rsidTr="00713CEE">
        <w:trPr>
          <w:trHeight w:val="264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</w:t>
            </w:r>
            <w:r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8</w:t>
            </w: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: Brain-brain model predicting post-stimulus gamma power</w:t>
            </w:r>
          </w:p>
        </w:tc>
      </w:tr>
      <w:tr w:rsidR="00A07242" w:rsidRPr="006B7DA3" w:rsidTr="00713CEE">
        <w:trPr>
          <w:trHeight w:val="276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Post-stimulus </w:t>
            </w:r>
            <w:proofErr w:type="spellStart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gamma</w:t>
            </w:r>
            <w:proofErr w:type="spellEnd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power</w:t>
            </w:r>
          </w:p>
        </w:tc>
      </w:tr>
      <w:tr w:rsidR="00A07242" w:rsidRPr="006B7DA3" w:rsidTr="00713CEE">
        <w:trPr>
          <w:trHeight w:val="276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</w:t>
            </w:r>
            <w:proofErr w:type="spellEnd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</w:t>
            </w:r>
            <w:proofErr w:type="spellStart"/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A07242" w:rsidRPr="006B7DA3" w:rsidTr="00713CEE">
        <w:trPr>
          <w:trHeight w:val="2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64 – 0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3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7546</w:t>
            </w:r>
          </w:p>
        </w:tc>
      </w:tr>
      <w:tr w:rsidR="00A07242" w:rsidRPr="006B7DA3" w:rsidTr="00713CEE">
        <w:trPr>
          <w:trHeight w:val="2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8 – 0.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3.5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03</w:t>
            </w:r>
          </w:p>
        </w:tc>
      </w:tr>
      <w:tr w:rsidR="00A07242" w:rsidRPr="006B7DA3" w:rsidTr="00713CEE">
        <w:trPr>
          <w:trHeight w:val="2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26 – 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7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4337</w:t>
            </w:r>
          </w:p>
        </w:tc>
      </w:tr>
      <w:tr w:rsidR="00A07242" w:rsidRPr="006B7DA3" w:rsidTr="00713CEE">
        <w:trPr>
          <w:trHeight w:val="2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baselin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12 – 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1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3074</w:t>
            </w:r>
          </w:p>
        </w:tc>
      </w:tr>
      <w:tr w:rsidR="00A07242" w:rsidRPr="006B7DA3" w:rsidTr="00713CEE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37 – 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1.5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1239</w:t>
            </w:r>
          </w:p>
        </w:tc>
      </w:tr>
      <w:tr w:rsidR="00A07242" w:rsidRPr="006B7DA3" w:rsidTr="00713CEE">
        <w:trPr>
          <w:trHeight w:val="2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8 – 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6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5023</w:t>
            </w:r>
          </w:p>
        </w:tc>
      </w:tr>
      <w:tr w:rsidR="00A07242" w:rsidRPr="006B7DA3" w:rsidTr="00713CEE">
        <w:trPr>
          <w:trHeight w:val="2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(linear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9449</w:t>
            </w:r>
          </w:p>
        </w:tc>
      </w:tr>
      <w:tr w:rsidR="00A07242" w:rsidRPr="006B7DA3" w:rsidTr="00713CEE">
        <w:trPr>
          <w:trHeight w:val="2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(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50 – -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2.7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51</w:t>
            </w:r>
          </w:p>
        </w:tc>
      </w:tr>
      <w:tr w:rsidR="00A07242" w:rsidRPr="006B7DA3" w:rsidTr="00713CEE">
        <w:trPr>
          <w:trHeight w:val="26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Participa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017 – 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-0.4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6468</w:t>
            </w:r>
          </w:p>
        </w:tc>
      </w:tr>
      <w:tr w:rsidR="00A07242" w:rsidRPr="006B7DA3" w:rsidTr="00713CEE">
        <w:trPr>
          <w:trHeight w:val="264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A07242" w:rsidRPr="006B7DA3" w:rsidTr="00713CEE">
        <w:trPr>
          <w:trHeight w:val="27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R</w:t>
            </w:r>
            <w:r w:rsidRPr="006B7DA3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 / </w:t>
            </w:r>
            <w:proofErr w:type="spellStart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adjusted</w:t>
            </w:r>
            <w:proofErr w:type="spellEnd"/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 xml:space="preserve"> R</w:t>
            </w:r>
            <w:r w:rsidRPr="006B7DA3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A07242" w:rsidRPr="006B7DA3" w:rsidRDefault="00A07242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6B7DA3">
              <w:rPr>
                <w:rFonts w:ascii="Myriad Pro" w:eastAsia="Times New Roman" w:hAnsi="Myriad Pro" w:cs="Times New Roman"/>
                <w:lang w:val="de-DE" w:eastAsia="de-DE"/>
              </w:rPr>
              <w:t>0.003 / 0.002</w:t>
            </w:r>
          </w:p>
        </w:tc>
      </w:tr>
    </w:tbl>
    <w:p w:rsidR="004A7942" w:rsidRDefault="004A7942"/>
    <w:p w:rsidR="00747F24" w:rsidRPr="00747F24" w:rsidRDefault="00747F24">
      <w:pPr>
        <w:rPr>
          <w:rFonts w:ascii="Myriad Pro" w:hAnsi="Myriad Pro"/>
          <w:b/>
          <w:bCs/>
        </w:rPr>
      </w:pPr>
      <w:bookmarkStart w:id="0" w:name="_GoBack"/>
      <w:r w:rsidRPr="00747F24">
        <w:rPr>
          <w:rFonts w:ascii="Myriad Pro" w:hAnsi="Myriad Pro"/>
          <w:b/>
          <w:bCs/>
        </w:rPr>
        <w:t>Supplementary file 8. Estimates and statistics of the model predicting post-stimulus gamma power.</w:t>
      </w:r>
      <w:bookmarkEnd w:id="0"/>
    </w:p>
    <w:sectPr w:rsidR="00747F24" w:rsidRPr="00747F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314252"/>
    <w:rsid w:val="003C4950"/>
    <w:rsid w:val="004A7942"/>
    <w:rsid w:val="005D6794"/>
    <w:rsid w:val="00747F24"/>
    <w:rsid w:val="00817598"/>
    <w:rsid w:val="00964F44"/>
    <w:rsid w:val="00A07242"/>
    <w:rsid w:val="00B25B08"/>
    <w:rsid w:val="00C22CE9"/>
    <w:rsid w:val="00D371BF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2120E2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3</cp:revision>
  <dcterms:created xsi:type="dcterms:W3CDTF">2019-12-05T07:42:00Z</dcterms:created>
  <dcterms:modified xsi:type="dcterms:W3CDTF">2019-12-05T07:58:00Z</dcterms:modified>
</cp:coreProperties>
</file>